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BCF" w:rsidRPr="000A76D1" w:rsidRDefault="00273D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A76D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A76D1">
        <w:rPr>
          <w:rFonts w:ascii="Times New Roman" w:hAnsi="Times New Roman" w:cs="Times New Roman"/>
          <w:b/>
          <w:sz w:val="24"/>
          <w:szCs w:val="24"/>
        </w:rPr>
        <w:t xml:space="preserve"> Model inpu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054"/>
        <w:gridCol w:w="594"/>
        <w:gridCol w:w="432"/>
        <w:gridCol w:w="1105"/>
        <w:gridCol w:w="283"/>
        <w:gridCol w:w="797"/>
        <w:gridCol w:w="1283"/>
        <w:gridCol w:w="52"/>
        <w:gridCol w:w="65"/>
        <w:gridCol w:w="976"/>
        <w:gridCol w:w="155"/>
        <w:gridCol w:w="701"/>
        <w:gridCol w:w="547"/>
        <w:gridCol w:w="1410"/>
        <w:gridCol w:w="1366"/>
        <w:gridCol w:w="1278"/>
      </w:tblGrid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4" w:type="dxa"/>
            <w:gridSpan w:val="1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Base-case value (Range for sensitivity analysi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tribution 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BC270C" w:rsidTr="00DA30A7">
        <w:tc>
          <w:tcPr>
            <w:tcW w:w="13948" w:type="dxa"/>
            <w:gridSpan w:val="1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Clinical parameters</w:t>
            </w:r>
          </w:p>
        </w:tc>
      </w:tr>
      <w:tr w:rsidR="00BC270C" w:rsidTr="00DA30A7">
        <w:tc>
          <w:tcPr>
            <w:tcW w:w="13948" w:type="dxa"/>
            <w:gridSpan w:val="17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 specific parameters</w:t>
            </w:r>
          </w:p>
        </w:tc>
      </w:tr>
      <w:tr w:rsidR="00BC270C" w:rsidTr="00BC270C">
        <w:tc>
          <w:tcPr>
            <w:tcW w:w="1850" w:type="dxa"/>
            <w:vMerge w:val="restart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454" w:type="dxa"/>
            <w:gridSpan w:val="1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1850" w:type="dxa"/>
            <w:vMerge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26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105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80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283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248" w:type="dxa"/>
            <w:gridSpan w:val="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248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410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≥85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rPr>
          <w:trHeight w:val="70"/>
        </w:trPr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All-cause mortality rates per 1000 people aged </w:t>
            </w:r>
          </w:p>
        </w:tc>
        <w:tc>
          <w:tcPr>
            <w:tcW w:w="1054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3.1-3.7)</w:t>
            </w:r>
          </w:p>
        </w:tc>
        <w:tc>
          <w:tcPr>
            <w:tcW w:w="1026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5.1-5.6)</w:t>
            </w:r>
          </w:p>
        </w:tc>
        <w:tc>
          <w:tcPr>
            <w:tcW w:w="1105" w:type="dxa"/>
          </w:tcPr>
          <w:p w:rsidR="00BC270C" w:rsidRPr="00BC270C" w:rsidRDefault="00BC270C" w:rsidP="00BC2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:rsidR="00BC270C" w:rsidRPr="00BC270C" w:rsidRDefault="00BC270C" w:rsidP="00BC27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8.1-9.9)</w:t>
            </w:r>
          </w:p>
        </w:tc>
        <w:tc>
          <w:tcPr>
            <w:tcW w:w="1080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2.2-15.4)</w:t>
            </w:r>
          </w:p>
        </w:tc>
        <w:tc>
          <w:tcPr>
            <w:tcW w:w="1283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21.1-26.8)</w:t>
            </w:r>
          </w:p>
        </w:tc>
        <w:tc>
          <w:tcPr>
            <w:tcW w:w="1248" w:type="dxa"/>
            <w:gridSpan w:val="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34.8-44.1)</w:t>
            </w:r>
          </w:p>
        </w:tc>
        <w:tc>
          <w:tcPr>
            <w:tcW w:w="1248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61.5-76.0)</w:t>
            </w:r>
          </w:p>
        </w:tc>
        <w:tc>
          <w:tcPr>
            <w:tcW w:w="1410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27.5-129.6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nnual HZ incidence per 1000 people aged</w:t>
            </w:r>
          </w:p>
        </w:tc>
        <w:tc>
          <w:tcPr>
            <w:tcW w:w="2080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5.8-8.6)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8.6-12.8)</w:t>
            </w:r>
          </w:p>
        </w:tc>
        <w:tc>
          <w:tcPr>
            <w:tcW w:w="2531" w:type="dxa"/>
            <w:gridSpan w:val="5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0.0-15.0)</w:t>
            </w:r>
          </w:p>
        </w:tc>
        <w:tc>
          <w:tcPr>
            <w:tcW w:w="2658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8.0-12.0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Proportion of zoster cases with PHN in patients aged</w:t>
            </w:r>
          </w:p>
        </w:tc>
        <w:tc>
          <w:tcPr>
            <w:tcW w:w="2080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7.07% </w:t>
            </w:r>
          </w:p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5.66-8.48%)</w:t>
            </w:r>
          </w:p>
        </w:tc>
        <w:tc>
          <w:tcPr>
            <w:tcW w:w="4716" w:type="dxa"/>
            <w:gridSpan w:val="8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15.42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2.34-18.50%)</w:t>
            </w:r>
          </w:p>
        </w:tc>
        <w:tc>
          <w:tcPr>
            <w:tcW w:w="2658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31.53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25.22-37.84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270C" w:rsidTr="00BC270C">
        <w:tc>
          <w:tcPr>
            <w:tcW w:w="1850" w:type="dxa"/>
            <w:vMerge w:val="restart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9454" w:type="dxa"/>
            <w:gridSpan w:val="1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1850" w:type="dxa"/>
            <w:vMerge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26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105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80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283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248" w:type="dxa"/>
            <w:gridSpan w:val="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248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410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≥85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ll-cause mortality rates per 1000 people aged</w:t>
            </w:r>
          </w:p>
        </w:tc>
        <w:tc>
          <w:tcPr>
            <w:tcW w:w="1054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.6-2.0)</w:t>
            </w:r>
          </w:p>
        </w:tc>
        <w:tc>
          <w:tcPr>
            <w:tcW w:w="1026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2.6-2.8)</w:t>
            </w:r>
          </w:p>
        </w:tc>
        <w:tc>
          <w:tcPr>
            <w:tcW w:w="1105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3.9-4.4)</w:t>
            </w:r>
          </w:p>
        </w:tc>
        <w:tc>
          <w:tcPr>
            <w:tcW w:w="1080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5.8-6.9)</w:t>
            </w:r>
          </w:p>
        </w:tc>
        <w:tc>
          <w:tcPr>
            <w:tcW w:w="1283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9.7-13.1)</w:t>
            </w:r>
          </w:p>
        </w:tc>
        <w:tc>
          <w:tcPr>
            <w:tcW w:w="1248" w:type="dxa"/>
            <w:gridSpan w:val="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8.4-23.8)</w:t>
            </w:r>
          </w:p>
        </w:tc>
        <w:tc>
          <w:tcPr>
            <w:tcW w:w="1248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34.9-43.3)</w:t>
            </w:r>
          </w:p>
        </w:tc>
        <w:tc>
          <w:tcPr>
            <w:tcW w:w="1410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90.4-98.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nnual HZ incidence per 1000 people aged</w:t>
            </w:r>
          </w:p>
        </w:tc>
        <w:tc>
          <w:tcPr>
            <w:tcW w:w="2080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7.4-11.2)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9.0-13.6)</w:t>
            </w:r>
          </w:p>
        </w:tc>
        <w:tc>
          <w:tcPr>
            <w:tcW w:w="2531" w:type="dxa"/>
            <w:gridSpan w:val="5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9.6-14.4)</w:t>
            </w:r>
          </w:p>
        </w:tc>
        <w:tc>
          <w:tcPr>
            <w:tcW w:w="2658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8.4-12.6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Proportion of zoster cases with PHN in patients aged</w:t>
            </w:r>
          </w:p>
        </w:tc>
        <w:tc>
          <w:tcPr>
            <w:tcW w:w="2080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6.94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5.55-8.33%)</w:t>
            </w:r>
          </w:p>
        </w:tc>
        <w:tc>
          <w:tcPr>
            <w:tcW w:w="4716" w:type="dxa"/>
            <w:gridSpan w:val="8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3.53%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0.82-16.24%)</w:t>
            </w:r>
          </w:p>
        </w:tc>
        <w:tc>
          <w:tcPr>
            <w:tcW w:w="2658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21.9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7.52-26.28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270C" w:rsidTr="00BC270C">
        <w:tc>
          <w:tcPr>
            <w:tcW w:w="11304" w:type="dxa"/>
            <w:gridSpan w:val="15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n-gender specific parameters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4" w:type="dxa"/>
            <w:gridSpan w:val="1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26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105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80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283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248" w:type="dxa"/>
            <w:gridSpan w:val="4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248" w:type="dxa"/>
            <w:gridSpan w:val="2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410" w:type="dxa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≥85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Hospitalization rate among HZ patients aged</w:t>
            </w:r>
          </w:p>
        </w:tc>
        <w:tc>
          <w:tcPr>
            <w:tcW w:w="2080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.67%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2.14-3.20%)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4.14%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3.31-4.97%)</w:t>
            </w:r>
          </w:p>
        </w:tc>
        <w:tc>
          <w:tcPr>
            <w:tcW w:w="2531" w:type="dxa"/>
            <w:gridSpan w:val="5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7.17%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5.74-8.60%)</w:t>
            </w:r>
          </w:p>
        </w:tc>
        <w:tc>
          <w:tcPr>
            <w:tcW w:w="2658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0.29%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8.23-12.3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BC270C">
        <w:tc>
          <w:tcPr>
            <w:tcW w:w="1850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HZ-associated mortality rate among hospitalized patients aged</w:t>
            </w:r>
          </w:p>
        </w:tc>
        <w:tc>
          <w:tcPr>
            <w:tcW w:w="2080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0.056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0-0.133%)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0.111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0.077-0.130%)</w:t>
            </w:r>
          </w:p>
        </w:tc>
        <w:tc>
          <w:tcPr>
            <w:tcW w:w="2531" w:type="dxa"/>
            <w:gridSpan w:val="5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0.293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0.209-0.378%)</w:t>
            </w:r>
          </w:p>
        </w:tc>
        <w:tc>
          <w:tcPr>
            <w:tcW w:w="2658" w:type="dxa"/>
            <w:gridSpan w:val="3"/>
          </w:tcPr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1.151% </w:t>
            </w:r>
          </w:p>
          <w:p w:rsidR="00BC270C" w:rsidRPr="00BC270C" w:rsidRDefault="00BC270C" w:rsidP="00DA3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0.546-3.578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C270C" w:rsidTr="00BC270C">
        <w:tc>
          <w:tcPr>
            <w:tcW w:w="11304" w:type="dxa"/>
            <w:gridSpan w:val="15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HZ complication rate among hospitalized patients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Ophthalmicus 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.7% (3.3-13.1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Skin and soft tissue infection 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.8% (1.5-9.4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Oticus 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.9% (0.5-6.7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HZ dissemination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% (0.2-5.2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Central nervous system infection 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% (0.2-5.2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Monthly probability of PHN to persist:</w:t>
            </w:r>
          </w:p>
          <w:p w:rsidR="00BC270C" w:rsidRPr="002E0ECD" w:rsidRDefault="00BC270C" w:rsidP="00DA30A7">
            <w:pPr>
              <w:rPr>
                <w:rFonts w:eastAsia="Times New Roman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P(</w:t>
            </w:r>
            <w:r w:rsidRPr="00BC270C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)=1−exp</w:t>
            </w:r>
            <w:r w:rsidRPr="00BC270C">
              <w:rPr>
                <w:rFonts w:ascii="Arial" w:hAnsi="Arial" w:cs="Arial"/>
                <w:sz w:val="20"/>
                <w:szCs w:val="20"/>
              </w:rPr>
              <w:t>[</w:t>
            </w:r>
            <w:r w:rsidRPr="00BC270C">
              <w:rPr>
                <w:rFonts w:ascii="Symbol" w:hAnsi="Symbol"/>
                <w:sz w:val="20"/>
                <w:szCs w:val="20"/>
              </w:rPr>
              <w:t></w:t>
            </w:r>
            <w:r w:rsidRPr="00BC270C">
              <w:rPr>
                <w:rFonts w:ascii="Arial" w:hAnsi="Arial" w:cs="Arial"/>
                <w:sz w:val="20"/>
                <w:szCs w:val="20"/>
              </w:rPr>
              <w:t>(</w:t>
            </w:r>
            <w:r w:rsidRPr="00BC270C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BC270C">
              <w:rPr>
                <w:rFonts w:ascii="Arial" w:hAnsi="Arial" w:cs="Arial"/>
                <w:sz w:val="20"/>
                <w:szCs w:val="20"/>
              </w:rPr>
              <w:t>−1)</w:t>
            </w:r>
            <w:r w:rsidRPr="00BC270C">
              <w:rPr>
                <w:rFonts w:ascii="Symbol" w:hAnsi="Symbol"/>
                <w:sz w:val="20"/>
                <w:szCs w:val="20"/>
                <w:vertAlign w:val="superscript"/>
              </w:rPr>
              <w:t></w:t>
            </w:r>
            <w:r w:rsidRPr="00BC270C">
              <w:rPr>
                <w:rFonts w:ascii="Arial" w:hAnsi="Arial" w:cs="Arial"/>
                <w:sz w:val="20"/>
                <w:szCs w:val="20"/>
              </w:rPr>
              <w:t xml:space="preserve"> −</w:t>
            </w:r>
            <w:r w:rsidRPr="00BC270C">
              <w:rPr>
                <w:rFonts w:ascii="Symbol" w:hAnsi="Symbol"/>
                <w:sz w:val="20"/>
                <w:szCs w:val="20"/>
              </w:rPr>
              <w:t></w:t>
            </w:r>
            <w:r w:rsidRPr="00BC270C">
              <w:rPr>
                <w:rFonts w:ascii="Symbol" w:hAnsi="Symbol"/>
                <w:sz w:val="20"/>
                <w:szCs w:val="20"/>
              </w:rPr>
              <w:t></w:t>
            </w:r>
            <w:r w:rsidRPr="00BC270C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BC270C">
              <w:rPr>
                <w:rFonts w:ascii="Symbol" w:hAnsi="Symbol"/>
                <w:sz w:val="20"/>
                <w:szCs w:val="20"/>
                <w:vertAlign w:val="superscript"/>
              </w:rPr>
              <w:t></w:t>
            </w:r>
            <w:r w:rsidRPr="00BC270C">
              <w:rPr>
                <w:rFonts w:ascii="Symbol" w:hAnsi="Symbol"/>
                <w:sz w:val="20"/>
                <w:szCs w:val="20"/>
                <w:vertAlign w:val="superscript"/>
              </w:rPr>
              <w:t></w:t>
            </w:r>
            <w:r w:rsidRPr="00BC270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sz w:val="20"/>
                <w:szCs w:val="20"/>
              </w:rPr>
            </w:pPr>
            <w:r w:rsidRPr="00BC270C">
              <w:rPr>
                <w:rFonts w:ascii="Symbol" w:hAnsi="Symbol"/>
                <w:sz w:val="20"/>
                <w:szCs w:val="20"/>
              </w:rPr>
              <w:t>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sz w:val="20"/>
                <w:szCs w:val="20"/>
              </w:rPr>
            </w:pPr>
            <w:r w:rsidRPr="00BC270C">
              <w:rPr>
                <w:rFonts w:ascii="Symbol" w:hAnsi="Symbol"/>
                <w:sz w:val="20"/>
                <w:szCs w:val="20"/>
              </w:rPr>
              <w:t></w:t>
            </w:r>
          </w:p>
        </w:tc>
        <w:tc>
          <w:tcPr>
            <w:tcW w:w="1366" w:type="dxa"/>
          </w:tcPr>
          <w:p w:rsidR="00BC270C" w:rsidRPr="002E0ECD" w:rsidRDefault="00BC270C" w:rsidP="00DA30A7">
            <w:pPr>
              <w:adjustRightInd w:val="0"/>
              <w:snapToGrid w:val="0"/>
              <w:jc w:val="center"/>
            </w:pPr>
            <w:r w:rsidRPr="002E0ECD">
              <w:t>-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</w:t>
            </w: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Age &lt;60 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06203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51101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Age ≥60 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24885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46843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Vaccine efficacy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 doses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 dose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,10</w:t>
            </w: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Efficacy function intercept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.0765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8801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Annual waning rate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0319 (0.0255-0.0383)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0507 (0.0406-0.0608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Vaccine uptake</w:t>
            </w: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27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C27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dose 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ind w:left="5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00% (0-100%)</w:t>
            </w:r>
          </w:p>
        </w:tc>
        <w:tc>
          <w:tcPr>
            <w:tcW w:w="3854" w:type="dxa"/>
            <w:gridSpan w:val="6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00% (0-100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Uniform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Duration of injection-site reaction (days)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270C" w:rsidTr="00DA30A7">
        <w:tc>
          <w:tcPr>
            <w:tcW w:w="13948" w:type="dxa"/>
            <w:gridSpan w:val="1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Utility parameters</w:t>
            </w: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 specific parameters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Usual health utility at age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2376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2813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9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ind w:leftChars="107" w:lef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376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813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ind w:leftChars="107" w:lef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85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376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813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3D17B2">
        <w:tc>
          <w:tcPr>
            <w:tcW w:w="3930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n-gender specific parameters</w:t>
            </w:r>
          </w:p>
        </w:tc>
        <w:tc>
          <w:tcPr>
            <w:tcW w:w="7374" w:type="dxa"/>
            <w:gridSpan w:val="11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024410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Disutility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Injection site reactio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01 (0.005-0.015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ssumption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Outpatient zoster care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31 (0.25-0.37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Inpatient care without zoster complicatio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42 (0.34-0.50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Inpatient care with zoster complicatio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75 (0.60-0.90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PH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0.42 (0.31-0.75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9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C270C" w:rsidTr="00DA30A7">
        <w:tc>
          <w:tcPr>
            <w:tcW w:w="13948" w:type="dxa"/>
            <w:gridSpan w:val="17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Cost parameters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Direct cost inputs (USD) (USD1=HKD7.8)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179" w:left="394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HZ/su vaccine (2 doses)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60; 200; 240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Estimation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179" w:left="394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Injection site reactio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 (0.5-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Uniform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prices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179" w:left="394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Cost per HZ case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Inpatient HZ care with no complication or PH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887 (1930-4816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Ophthalmicus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068 (1938-493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Skin and soft tissue infection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900 (1292-4386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Oticus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597 (2532-1066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HZ dissemination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299 (5039-7558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entral nervous system infection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6269 (21015-31523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Outpatient care with no complication or PH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09 (144-813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Tr="00BC270C"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16" w:left="475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Cost per case per month (with PHN)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40 (32-115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11304" w:type="dxa"/>
            <w:gridSpan w:val="1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 Indirect costs 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11304" w:type="dxa"/>
            <w:gridSpan w:val="1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BC2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 specific parameters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383"/>
        </w:trPr>
        <w:tc>
          <w:tcPr>
            <w:tcW w:w="3498" w:type="dxa"/>
            <w:gridSpan w:val="3"/>
            <w:vMerge w:val="restart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7806" w:type="dxa"/>
            <w:gridSpan w:val="12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70"/>
        </w:trPr>
        <w:tc>
          <w:tcPr>
            <w:tcW w:w="3498" w:type="dxa"/>
            <w:gridSpan w:val="3"/>
            <w:vMerge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2197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832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957" w:type="dxa"/>
            <w:gridSpan w:val="2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Labor force participation rate at age         </w:t>
            </w:r>
          </w:p>
        </w:tc>
        <w:tc>
          <w:tcPr>
            <w:tcW w:w="1820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90.8%</w:t>
            </w:r>
          </w:p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76.6-100%)</w:t>
            </w:r>
          </w:p>
        </w:tc>
        <w:tc>
          <w:tcPr>
            <w:tcW w:w="2197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81.4%</w:t>
            </w:r>
          </w:p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65.1-97.7%)</w:t>
            </w:r>
          </w:p>
        </w:tc>
        <w:tc>
          <w:tcPr>
            <w:tcW w:w="1832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0.5%</w:t>
            </w:r>
          </w:p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48.4-72.6%)</w:t>
            </w:r>
          </w:p>
        </w:tc>
        <w:tc>
          <w:tcPr>
            <w:tcW w:w="1957" w:type="dxa"/>
            <w:gridSpan w:val="2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5.6%</w:t>
            </w:r>
          </w:p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(12.5-18.7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Unemployment rate at age</w:t>
            </w:r>
          </w:p>
        </w:tc>
        <w:tc>
          <w:tcPr>
            <w:tcW w:w="4017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.2%  (2.6-3.8%)</w:t>
            </w:r>
          </w:p>
        </w:tc>
        <w:tc>
          <w:tcPr>
            <w:tcW w:w="3789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.3% (1.8-2.8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Monthly income of employed persons at age (USD)</w:t>
            </w:r>
          </w:p>
        </w:tc>
        <w:tc>
          <w:tcPr>
            <w:tcW w:w="4017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436 (1949-2923)</w:t>
            </w:r>
          </w:p>
        </w:tc>
        <w:tc>
          <w:tcPr>
            <w:tcW w:w="3789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667 (1334-2000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  <w:vMerge w:val="restart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7806" w:type="dxa"/>
            <w:gridSpan w:val="12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  <w:vMerge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2197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832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957" w:type="dxa"/>
            <w:gridSpan w:val="2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Labor force participation rate at age         </w:t>
            </w:r>
          </w:p>
        </w:tc>
        <w:tc>
          <w:tcPr>
            <w:tcW w:w="1820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66.0%  (52.8-79.2%)</w:t>
            </w:r>
          </w:p>
        </w:tc>
        <w:tc>
          <w:tcPr>
            <w:tcW w:w="2197" w:type="dxa"/>
            <w:gridSpan w:val="4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0.2%  (40.2-60.2%)</w:t>
            </w:r>
          </w:p>
        </w:tc>
        <w:tc>
          <w:tcPr>
            <w:tcW w:w="1832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9.2% (23.4-35.0%)</w:t>
            </w:r>
          </w:p>
        </w:tc>
        <w:tc>
          <w:tcPr>
            <w:tcW w:w="1957" w:type="dxa"/>
            <w:gridSpan w:val="2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4.8% (3.8-5.8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RPr="009A0FB8" w:rsidTr="00BC270C">
        <w:trPr>
          <w:trHeight w:val="287"/>
        </w:trPr>
        <w:tc>
          <w:tcPr>
            <w:tcW w:w="3498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Unemployment rate at age</w:t>
            </w:r>
          </w:p>
        </w:tc>
        <w:tc>
          <w:tcPr>
            <w:tcW w:w="4017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.8% (2.2-3.4%)</w:t>
            </w:r>
          </w:p>
        </w:tc>
        <w:tc>
          <w:tcPr>
            <w:tcW w:w="3789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2.0% (1.6-2.4%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RPr="009A0FB8" w:rsidTr="00BC270C">
        <w:trPr>
          <w:trHeight w:val="286"/>
        </w:trPr>
        <w:tc>
          <w:tcPr>
            <w:tcW w:w="3498" w:type="dxa"/>
            <w:gridSpan w:val="3"/>
          </w:tcPr>
          <w:p w:rsidR="00BC270C" w:rsidRPr="00BC270C" w:rsidRDefault="00BC270C" w:rsidP="00DA30A7">
            <w:pPr>
              <w:adjustRightInd w:val="0"/>
              <w:snapToGrid w:val="0"/>
              <w:ind w:left="589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Monthly income of employed persons at age (USD)</w:t>
            </w:r>
          </w:p>
        </w:tc>
        <w:tc>
          <w:tcPr>
            <w:tcW w:w="4017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538 (1230-1846)</w:t>
            </w:r>
          </w:p>
        </w:tc>
        <w:tc>
          <w:tcPr>
            <w:tcW w:w="3789" w:type="dxa"/>
            <w:gridSpan w:val="5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115 (892-1338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270C" w:rsidRPr="009A0FB8" w:rsidTr="00BC270C">
        <w:trPr>
          <w:trHeight w:val="70"/>
        </w:trPr>
        <w:tc>
          <w:tcPr>
            <w:tcW w:w="11304" w:type="dxa"/>
            <w:gridSpan w:val="1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BC270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n-gender specific parameters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70"/>
        </w:trPr>
        <w:tc>
          <w:tcPr>
            <w:tcW w:w="11304" w:type="dxa"/>
            <w:gridSpan w:val="15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         Length of stay (days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278" w:type="dxa"/>
          </w:tcPr>
          <w:p w:rsidR="00BC270C" w:rsidRPr="00BC270C" w:rsidRDefault="007B1936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67" w:left="587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Ophthalmicus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 (3-8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67" w:left="587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Skin and soft tissue infection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3 (2-7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67" w:left="587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Oticus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1 (4-17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67" w:left="587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HZ dissemination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0 (8-1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67" w:left="587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Central nervous system infectio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43 (34-5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67" w:left="587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 xml:space="preserve">No complication/PHN 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5 (3-8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70C" w:rsidRPr="009A0FB8" w:rsidTr="00BC270C">
        <w:trPr>
          <w:trHeight w:val="286"/>
        </w:trPr>
        <w:tc>
          <w:tcPr>
            <w:tcW w:w="6115" w:type="dxa"/>
            <w:gridSpan w:val="7"/>
          </w:tcPr>
          <w:p w:rsidR="00BC270C" w:rsidRPr="00BC270C" w:rsidRDefault="00BC270C" w:rsidP="00DA30A7">
            <w:pPr>
              <w:adjustRightInd w:val="0"/>
              <w:snapToGrid w:val="0"/>
              <w:ind w:leftChars="204" w:left="589" w:hanging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Number of outpatient visit for case with no complication/PHN</w:t>
            </w:r>
          </w:p>
        </w:tc>
        <w:tc>
          <w:tcPr>
            <w:tcW w:w="5189" w:type="dxa"/>
            <w:gridSpan w:val="8"/>
          </w:tcPr>
          <w:p w:rsidR="00BC270C" w:rsidRPr="00BC270C" w:rsidRDefault="00BC270C" w:rsidP="00DA30A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70C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366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BC270C" w:rsidRPr="00BC270C" w:rsidRDefault="00BC270C" w:rsidP="00DA30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A76D1" w:rsidRDefault="000A76D1" w:rsidP="00BC270C">
      <w:pPr>
        <w:spacing w:after="0"/>
        <w:rPr>
          <w:rFonts w:ascii="Times New Roman" w:hAnsi="Times New Roman" w:cs="Times New Roman"/>
          <w:b/>
        </w:rPr>
      </w:pPr>
    </w:p>
    <w:p w:rsidR="00BC270C" w:rsidRPr="000A76D1" w:rsidRDefault="00BC270C" w:rsidP="00BC270C">
      <w:pPr>
        <w:spacing w:after="0"/>
        <w:rPr>
          <w:rFonts w:ascii="Times New Roman" w:hAnsi="Times New Roman" w:cs="Times New Roman"/>
          <w:b/>
        </w:rPr>
      </w:pPr>
      <w:r w:rsidRPr="000A76D1">
        <w:rPr>
          <w:rFonts w:ascii="Times New Roman" w:hAnsi="Times New Roman" w:cs="Times New Roman"/>
          <w:b/>
        </w:rPr>
        <w:t>Reference: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 xml:space="preserve">Census and Statistics Department, Hong Kong SAR. Women and men in Hong Kong key statistics 2017 Edition. Website: </w:t>
      </w:r>
      <w:hyperlink r:id="rId8" w:history="1">
        <w:r w:rsidRPr="000A76D1">
          <w:rPr>
            <w:rStyle w:val="Hyperlink"/>
            <w:rFonts w:ascii="Times New Roman" w:eastAsia="Times New Roman" w:hAnsi="Times New Roman"/>
            <w:sz w:val="22"/>
          </w:rPr>
          <w:t>https://www.censtatd.gov.hk/hkstat/sub/sp180.jsp?productCode=B1130303</w:t>
        </w:r>
      </w:hyperlink>
      <w:r w:rsidRPr="000A76D1">
        <w:rPr>
          <w:rFonts w:ascii="Times New Roman" w:eastAsia="Times New Roman" w:hAnsi="Times New Roman"/>
          <w:sz w:val="22"/>
        </w:rPr>
        <w:t xml:space="preserve"> Assessed on 3 January 2018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lastRenderedPageBreak/>
        <w:t>Lin YH, Huang LM, Chang IS, Tsai FY, Lu CY, Shao PL, et al. Disease burden and epidemiology of herpes zoster in pre-vaccine Taiwan. Vaccine 2010;28:1217-1220.</w:t>
      </w:r>
    </w:p>
    <w:p w:rsidR="006232A8" w:rsidRPr="000A76D1" w:rsidRDefault="006232A8" w:rsidP="006232A8">
      <w:pPr>
        <w:pStyle w:val="ListParagraph"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>Jih JS, Chen YJ, Lin MW, Chen YC, Chen TJ, Huang YL, et al. Epidemiological features and costs of herpes zoster in Taiwan: A national study 2000 to 2006. Acta Derm Venereol 2009;89:612-616.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>Ultsch B, Siedler A, Rieck T, Reinhold T, Krause G, Wichmann O. Herpes zoster in Germany: quantifying the burden of disease.</w:t>
      </w:r>
      <w:r w:rsidRPr="000A76D1">
        <w:rPr>
          <w:rFonts w:ascii="Times New Roman" w:hAnsi="Times New Roman"/>
          <w:sz w:val="22"/>
        </w:rPr>
        <w:t xml:space="preserve"> </w:t>
      </w:r>
      <w:r w:rsidRPr="000A76D1">
        <w:rPr>
          <w:rFonts w:ascii="Times New Roman" w:eastAsia="Times New Roman" w:hAnsi="Times New Roman"/>
          <w:sz w:val="22"/>
        </w:rPr>
        <w:t>BMC Infect Dis. 2011;11:173.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 xml:space="preserve">You JHS, Ming WK, Lee CF, Tsang OT, Chan PK. Potential cost-effectiveness of adjuvanted herpes zoster subunit vaccine for older adults in Hong Kong. Vaccine 2018; 25;36:4610-4620. 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 xml:space="preserve">Helgason S, Petursson G, Gudmundsson S, Sigurdsson JA. Prevalence of postherpetic neuralgia after a first episode of herpes zoster: prospective study with long term follow up. BMJ. 2000;321:794-6. 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>A. Briggs, M. Sculpher, K. Claxton, Decision Modelling for Health Economic Evaluation, 1st ed., Oxford University Press, 2006.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>Lal H, Cunningham AL, Godeaux O, Chlibek R, Diez-Domingo J, Hwang SJ, et al. Efficacy of an adjuvanted herpes zoster subunit vaccine in older adults.</w:t>
      </w:r>
      <w:r w:rsidRPr="000A76D1">
        <w:rPr>
          <w:rFonts w:ascii="Times New Roman" w:hAnsi="Times New Roman"/>
          <w:sz w:val="22"/>
        </w:rPr>
        <w:t xml:space="preserve"> </w:t>
      </w:r>
      <w:r w:rsidRPr="000A76D1">
        <w:rPr>
          <w:rFonts w:ascii="Times New Roman" w:eastAsia="Times New Roman" w:hAnsi="Times New Roman"/>
          <w:sz w:val="22"/>
        </w:rPr>
        <w:t>N Engl J Med. 2015;372:2087-96.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>Cunningham AL, Lal H, Kovac M, Chlibek R, Hwang SJ, Díez-Domingo J, et al. Efficacy of the Herpes Zoster Subunit Vaccine in Adults 70 Years of Age or Older. N Engl J Med. 2016;375:1019-32.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 xml:space="preserve">Overview of two economic models that assess the cost-effectiveness of herpes zoster vaccinations. Advisory Committee on Immunization Practices June 21, 2017. Website:  </w:t>
      </w:r>
      <w:hyperlink r:id="rId9" w:history="1">
        <w:r w:rsidRPr="000A76D1">
          <w:rPr>
            <w:rStyle w:val="Hyperlink"/>
            <w:rFonts w:ascii="Times New Roman" w:eastAsia="Times New Roman" w:hAnsi="Times New Roman"/>
            <w:sz w:val="22"/>
          </w:rPr>
          <w:t>https://www.cdc.gov/vaccines/acip/meetings/downloads/slides-2017-06/zoster-04-leidner.pdf</w:t>
        </w:r>
      </w:hyperlink>
      <w:r w:rsidRPr="000A76D1">
        <w:rPr>
          <w:rFonts w:ascii="Times New Roman" w:eastAsia="Times New Roman" w:hAnsi="Times New Roman"/>
          <w:sz w:val="22"/>
        </w:rPr>
        <w:t xml:space="preserve"> Assessed on 9 November 2017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>Gold MR, Franks P, McCoy KI, Fryback DG. Toward consistency in cost-utility analyses: using national measures to create condition-specific values. Med Care 1998;36:778-92.</w:t>
      </w:r>
    </w:p>
    <w:p w:rsidR="006232A8" w:rsidRPr="000A76D1" w:rsidRDefault="006232A8" w:rsidP="006232A8">
      <w:pPr>
        <w:pStyle w:val="ListParagraph"/>
        <w:widowControl/>
        <w:numPr>
          <w:ilvl w:val="0"/>
          <w:numId w:val="1"/>
        </w:numPr>
        <w:ind w:leftChars="0"/>
        <w:contextualSpacing/>
        <w:rPr>
          <w:rFonts w:ascii="Times New Roman" w:eastAsia="Times New Roman" w:hAnsi="Times New Roman"/>
          <w:sz w:val="22"/>
        </w:rPr>
      </w:pPr>
      <w:r w:rsidRPr="000A76D1">
        <w:rPr>
          <w:rFonts w:ascii="Times New Roman" w:eastAsia="Times New Roman" w:hAnsi="Times New Roman"/>
          <w:sz w:val="22"/>
        </w:rPr>
        <w:t xml:space="preserve">Oster G, Harding G, Dukes E, Edelsberg J, Cleary PD. Pain, medication use, and health-related quality of life in older persons with postherpetic neuralgia: results from a population-based survey. J Pain. 2005;6:356-63. </w:t>
      </w:r>
    </w:p>
    <w:p w:rsidR="006232A8" w:rsidRPr="000A76D1" w:rsidRDefault="006232A8" w:rsidP="006232A8">
      <w:pPr>
        <w:contextualSpacing/>
        <w:rPr>
          <w:rFonts w:ascii="Times New Roman" w:eastAsia="Times New Roman" w:hAnsi="Times New Roman" w:cs="Times New Roman"/>
        </w:rPr>
      </w:pPr>
    </w:p>
    <w:p w:rsidR="0090220C" w:rsidRDefault="0090220C"/>
    <w:sectPr w:rsidR="0090220C" w:rsidSect="00FE5F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608" w:rsidRDefault="004F6608" w:rsidP="000A35A5">
      <w:pPr>
        <w:spacing w:after="0" w:line="240" w:lineRule="auto"/>
      </w:pPr>
      <w:r>
        <w:separator/>
      </w:r>
    </w:p>
  </w:endnote>
  <w:endnote w:type="continuationSeparator" w:id="0">
    <w:p w:rsidR="004F6608" w:rsidRDefault="004F6608" w:rsidP="000A3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608" w:rsidRDefault="004F6608" w:rsidP="000A35A5">
      <w:pPr>
        <w:spacing w:after="0" w:line="240" w:lineRule="auto"/>
      </w:pPr>
      <w:r>
        <w:separator/>
      </w:r>
    </w:p>
  </w:footnote>
  <w:footnote w:type="continuationSeparator" w:id="0">
    <w:p w:rsidR="004F6608" w:rsidRDefault="004F6608" w:rsidP="000A35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1A260A"/>
    <w:multiLevelType w:val="hybridMultilevel"/>
    <w:tmpl w:val="7A080A1A"/>
    <w:lvl w:ilvl="0" w:tplc="FE2A187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1BCCDE8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C542AB"/>
    <w:multiLevelType w:val="hybridMultilevel"/>
    <w:tmpl w:val="7A080A1A"/>
    <w:lvl w:ilvl="0" w:tplc="FE2A187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1BCCDE8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F10"/>
    <w:rsid w:val="000A35A5"/>
    <w:rsid w:val="000A76D1"/>
    <w:rsid w:val="000B74EA"/>
    <w:rsid w:val="000F452E"/>
    <w:rsid w:val="0014008F"/>
    <w:rsid w:val="0020598D"/>
    <w:rsid w:val="0022569D"/>
    <w:rsid w:val="00273D8A"/>
    <w:rsid w:val="00352BFB"/>
    <w:rsid w:val="00363FCA"/>
    <w:rsid w:val="00405FD7"/>
    <w:rsid w:val="004F6608"/>
    <w:rsid w:val="00526B8D"/>
    <w:rsid w:val="006232A8"/>
    <w:rsid w:val="00625E76"/>
    <w:rsid w:val="00742BCF"/>
    <w:rsid w:val="007B1936"/>
    <w:rsid w:val="00812159"/>
    <w:rsid w:val="0090220C"/>
    <w:rsid w:val="009915DC"/>
    <w:rsid w:val="00A47179"/>
    <w:rsid w:val="00BA5F1C"/>
    <w:rsid w:val="00BC270C"/>
    <w:rsid w:val="00BD71A6"/>
    <w:rsid w:val="00CA30E8"/>
    <w:rsid w:val="00D0572D"/>
    <w:rsid w:val="00DB2D1D"/>
    <w:rsid w:val="00DF2107"/>
    <w:rsid w:val="00E23091"/>
    <w:rsid w:val="00E3667D"/>
    <w:rsid w:val="00E40A2C"/>
    <w:rsid w:val="00F375BB"/>
    <w:rsid w:val="00FE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E6B1E"/>
  <w15:chartTrackingRefBased/>
  <w15:docId w15:val="{FAAFB622-405D-4F02-9603-3C981074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15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159"/>
    <w:rPr>
      <w:rFonts w:ascii="Microsoft YaHei UI" w:eastAsia="Microsoft YaHei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35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5A5"/>
  </w:style>
  <w:style w:type="paragraph" w:styleId="Footer">
    <w:name w:val="footer"/>
    <w:basedOn w:val="Normal"/>
    <w:link w:val="FooterChar"/>
    <w:uiPriority w:val="99"/>
    <w:unhideWhenUsed/>
    <w:rsid w:val="000A35A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5A5"/>
  </w:style>
  <w:style w:type="character" w:styleId="Hyperlink">
    <w:name w:val="Hyperlink"/>
    <w:basedOn w:val="DefaultParagraphFont"/>
    <w:uiPriority w:val="99"/>
    <w:rsid w:val="00BC270C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C270C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tatd.gov.hk/hkstat/sub/sp180.jsp?productCode=B113030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cdc.gov/vaccines/acip/meetings/downloads/slides-2017-06/zoster-04-leidne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4C726-0733-416C-BA1E-0C9131397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6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ming</dc:creator>
  <cp:keywords/>
  <dc:description/>
  <cp:lastModifiedBy>Prof. Joyce YOU</cp:lastModifiedBy>
  <cp:revision>2</cp:revision>
  <cp:lastPrinted>2018-12-02T15:59:00Z</cp:lastPrinted>
  <dcterms:created xsi:type="dcterms:W3CDTF">2018-12-27T08:11:00Z</dcterms:created>
  <dcterms:modified xsi:type="dcterms:W3CDTF">2018-12-27T08:11:00Z</dcterms:modified>
</cp:coreProperties>
</file>